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rrelation between percentage of LGs within a HG in repulsion and the average distance ratio calculated from Table 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7:10:00Z</dcterms:created>
  <dc:creator>Aitken, Karen (PI, St. Lucia)</dc:creator>
  <dc:description/>
  <cp:keywords/>
  <dc:language>en-US</dc:language>
  <cp:lastModifiedBy>Aitken, Karen (PI, St. Lucia)</cp:lastModifiedBy>
  <dcterms:modified xsi:type="dcterms:W3CDTF">2014-01-21T23:30:00Z</dcterms:modified>
  <cp:revision>3</cp:revision>
  <dc:subject/>
  <dc:title> </dc:title>
</cp:coreProperties>
</file>